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7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.81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7.73-29.9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1.79-13.2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42-4.5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4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6.35-17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1-2.3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7-1.8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1.9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4-1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2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1.8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1.8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8-1.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2.4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1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1.8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1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7.9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2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2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3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20.7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8.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3.6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2.0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3.4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2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2-26.1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5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3-6.8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4.8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4.6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5-4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6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4.0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3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92-12.1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8.2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12.4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93-7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3-13.4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8-13.8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2-8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2.4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1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2.5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1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2.4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1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2.5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1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8.2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4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3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9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4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4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6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3.7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6.6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3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6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3.7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6.6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3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3.2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3.7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0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2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4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4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2-2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4.0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8-2.6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2-2.2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4-2.9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8-2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2.4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2.9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4.9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2.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4.8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5.3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1-5.7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3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7.2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6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3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4-3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2.4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3.2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8-2.45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 xml:space="preserve">Additional Table 12: Standardized-mortality ratios for following gallbladder cancer diagnosis with year of diagnosis between 2010-2017. </w:t>
      </w:r>
    </w:p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74D431D"/>
    <w:rsid w:val="0F485223"/>
    <w:rsid w:val="0F9E6C32"/>
    <w:rsid w:val="18081905"/>
    <w:rsid w:val="1E494F38"/>
    <w:rsid w:val="24A717F8"/>
    <w:rsid w:val="2F7557F9"/>
    <w:rsid w:val="36D238F8"/>
    <w:rsid w:val="3C080524"/>
    <w:rsid w:val="3C7327E8"/>
    <w:rsid w:val="4C8E5714"/>
    <w:rsid w:val="517A7D39"/>
    <w:rsid w:val="530B5032"/>
    <w:rsid w:val="54C630FB"/>
    <w:rsid w:val="56F8683B"/>
    <w:rsid w:val="5A42622E"/>
    <w:rsid w:val="5B71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4</Words>
  <Characters>2620</Characters>
  <Lines>0</Lines>
  <Paragraphs>0</Paragraphs>
  <TotalTime>0</TotalTime>
  <ScaleCrop>false</ScaleCrop>
  <LinksUpToDate>false</LinksUpToDate>
  <CharactersWithSpaces>270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921319F9C674FEB9E89016B22B56514</vt:lpwstr>
  </property>
</Properties>
</file>